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DB22C" w14:textId="06B8B1C4" w:rsidR="00CC3F22" w:rsidRDefault="00CC3F22" w:rsidP="00C27EF3">
      <w:pPr>
        <w:autoSpaceDE w:val="0"/>
        <w:autoSpaceDN w:val="0"/>
        <w:adjustRightInd w:val="0"/>
        <w:spacing w:line="48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</w:t>
      </w:r>
      <w:r w:rsidR="007B6779">
        <w:rPr>
          <w:rFonts w:asciiTheme="majorBidi" w:hAnsiTheme="majorBidi" w:cstheme="majorBidi"/>
          <w:b/>
        </w:rPr>
        <w:t>7</w:t>
      </w:r>
      <w:r>
        <w:rPr>
          <w:rFonts w:asciiTheme="majorBidi" w:hAnsiTheme="majorBidi" w:cstheme="majorBidi"/>
          <w:b/>
        </w:rPr>
        <w:t xml:space="preserve"> </w:t>
      </w:r>
      <w:r w:rsidRPr="003214B9">
        <w:rPr>
          <w:rFonts w:asciiTheme="majorBidi" w:hAnsiTheme="majorBidi" w:cstheme="majorBidi"/>
          <w:b/>
        </w:rPr>
        <w:t>Table.</w:t>
      </w:r>
      <w:r w:rsidRPr="000009BE">
        <w:rPr>
          <w:rFonts w:asciiTheme="majorBidi" w:hAnsiTheme="majorBidi" w:cstheme="majorBidi"/>
        </w:rPr>
        <w:t xml:space="preserve"> </w:t>
      </w:r>
      <w:r w:rsidR="00CD02D5" w:rsidRPr="00CD02D5">
        <w:rPr>
          <w:rFonts w:asciiTheme="majorBidi" w:hAnsiTheme="majorBidi" w:cstheme="majorBidi"/>
          <w:b/>
          <w:bCs/>
        </w:rPr>
        <w:t xml:space="preserve">Comparison of changes in gene expression in the bovine IGF system between Day 153 </w:t>
      </w:r>
      <w:proofErr w:type="spellStart"/>
      <w:r w:rsidR="00CD02D5" w:rsidRPr="00CD02D5">
        <w:rPr>
          <w:rFonts w:asciiTheme="majorBidi" w:hAnsiTheme="majorBidi" w:cstheme="majorBidi"/>
          <w:b/>
          <w:bCs/>
        </w:rPr>
        <w:t>fetal</w:t>
      </w:r>
      <w:proofErr w:type="spellEnd"/>
      <w:r w:rsidR="00CD02D5" w:rsidRPr="00CD02D5">
        <w:rPr>
          <w:rFonts w:asciiTheme="majorBidi" w:hAnsiTheme="majorBidi" w:cstheme="majorBidi"/>
          <w:b/>
          <w:bCs/>
        </w:rPr>
        <w:t xml:space="preserve"> and </w:t>
      </w:r>
      <w:bookmarkStart w:id="0" w:name="_GoBack"/>
      <w:bookmarkEnd w:id="0"/>
      <w:r w:rsidR="00CD02D5" w:rsidRPr="00CD02D5">
        <w:rPr>
          <w:rFonts w:asciiTheme="majorBidi" w:hAnsiTheme="majorBidi" w:cstheme="majorBidi"/>
          <w:b/>
          <w:bCs/>
        </w:rPr>
        <w:t>12-14 month juvenile stages.</w:t>
      </w:r>
      <w:r>
        <w:rPr>
          <w:rFonts w:asciiTheme="majorBidi" w:hAnsiTheme="majorBidi" w:cstheme="majorBidi"/>
        </w:rPr>
        <w:t xml:space="preserve"> Fold change from </w:t>
      </w:r>
      <w:proofErr w:type="spellStart"/>
      <w:r>
        <w:rPr>
          <w:rFonts w:asciiTheme="majorBidi" w:hAnsiTheme="majorBidi" w:cstheme="majorBidi"/>
        </w:rPr>
        <w:t>fetal</w:t>
      </w:r>
      <w:proofErr w:type="spellEnd"/>
      <w:r>
        <w:rPr>
          <w:rFonts w:asciiTheme="majorBidi" w:hAnsiTheme="majorBidi" w:cstheme="majorBidi"/>
        </w:rPr>
        <w:t xml:space="preserve"> to juvenile stage was </w:t>
      </w:r>
      <w:r w:rsidRPr="00B02861">
        <w:rPr>
          <w:rFonts w:asciiTheme="majorBidi" w:hAnsiTheme="majorBidi" w:cstheme="majorBidi"/>
        </w:rPr>
        <w:t xml:space="preserve">calculated as transcript abundance </w:t>
      </w:r>
      <w:r w:rsidR="00D0105A">
        <w:rPr>
          <w:rFonts w:asciiTheme="majorBidi" w:hAnsiTheme="majorBidi" w:cstheme="majorBidi"/>
        </w:rPr>
        <w:t xml:space="preserve">for a given </w:t>
      </w:r>
      <w:r w:rsidRPr="00B02861">
        <w:rPr>
          <w:rFonts w:asciiTheme="majorBidi" w:hAnsiTheme="majorBidi" w:cstheme="majorBidi"/>
        </w:rPr>
        <w:t xml:space="preserve">gene in </w:t>
      </w:r>
      <w:proofErr w:type="spellStart"/>
      <w:r w:rsidR="00771811" w:rsidRPr="00C04376">
        <w:rPr>
          <w:rFonts w:asciiTheme="majorBidi" w:hAnsiTheme="majorBidi" w:cstheme="majorBidi"/>
        </w:rPr>
        <w:t>fetal</w:t>
      </w:r>
      <w:proofErr w:type="spellEnd"/>
      <w:r w:rsidR="00771811" w:rsidRPr="00C04376">
        <w:rPr>
          <w:rFonts w:asciiTheme="majorBidi" w:hAnsiTheme="majorBidi" w:cstheme="majorBidi"/>
        </w:rPr>
        <w:t xml:space="preserve"> tissue (FT)</w:t>
      </w:r>
      <w:r w:rsidRPr="00C04376">
        <w:rPr>
          <w:rFonts w:asciiTheme="majorBidi" w:hAnsiTheme="majorBidi" w:cstheme="majorBidi"/>
        </w:rPr>
        <w:t xml:space="preserve"> divided by the transcript abundance </w:t>
      </w:r>
      <w:r w:rsidR="00D0105A">
        <w:rPr>
          <w:rFonts w:asciiTheme="majorBidi" w:hAnsiTheme="majorBidi" w:cstheme="majorBidi"/>
        </w:rPr>
        <w:t>for same gene in</w:t>
      </w:r>
      <w:r w:rsidR="00771811">
        <w:rPr>
          <w:rFonts w:asciiTheme="majorBidi" w:hAnsiTheme="majorBidi" w:cstheme="majorBidi"/>
        </w:rPr>
        <w:t xml:space="preserve"> juvenile</w:t>
      </w:r>
      <w:r w:rsidR="00771811" w:rsidRPr="00B02861">
        <w:rPr>
          <w:rFonts w:asciiTheme="majorBidi" w:hAnsiTheme="majorBidi" w:cstheme="majorBidi"/>
        </w:rPr>
        <w:t xml:space="preserve"> </w:t>
      </w:r>
      <w:r w:rsidR="00771811" w:rsidRPr="00C04376">
        <w:rPr>
          <w:rFonts w:asciiTheme="majorBidi" w:hAnsiTheme="majorBidi" w:cstheme="majorBidi"/>
        </w:rPr>
        <w:t>tissue (JT)</w:t>
      </w:r>
      <w:r w:rsidRPr="00C04376">
        <w:rPr>
          <w:rFonts w:asciiTheme="majorBidi" w:hAnsiTheme="majorBidi" w:cstheme="majorBidi"/>
        </w:rPr>
        <w:t>. Geometric means of</w:t>
      </w:r>
      <w:r w:rsidRPr="00B02861">
        <w:rPr>
          <w:rFonts w:asciiTheme="majorBidi" w:hAnsiTheme="majorBidi" w:cstheme="majorBidi"/>
        </w:rPr>
        <w:t xml:space="preserve"> fold changes calculated for each gene across studied tissues </w:t>
      </w:r>
      <w:r>
        <w:rPr>
          <w:rFonts w:asciiTheme="majorBidi" w:hAnsiTheme="majorBidi" w:cstheme="majorBidi"/>
        </w:rPr>
        <w:t xml:space="preserve">(‘mean’) </w:t>
      </w:r>
      <w:r w:rsidRPr="00B02861">
        <w:rPr>
          <w:rFonts w:asciiTheme="majorBidi" w:hAnsiTheme="majorBidi" w:cstheme="majorBidi"/>
        </w:rPr>
        <w:t>and geometric mean</w:t>
      </w:r>
      <w:r>
        <w:rPr>
          <w:rFonts w:asciiTheme="majorBidi" w:hAnsiTheme="majorBidi" w:cstheme="majorBidi"/>
        </w:rPr>
        <w:t>s</w:t>
      </w:r>
      <w:r w:rsidRPr="00B02861">
        <w:rPr>
          <w:rFonts w:asciiTheme="majorBidi" w:hAnsiTheme="majorBidi" w:cstheme="majorBidi"/>
        </w:rPr>
        <w:t xml:space="preserve"> of fold changes for studied gene</w:t>
      </w:r>
      <w:r>
        <w:rPr>
          <w:rFonts w:asciiTheme="majorBidi" w:hAnsiTheme="majorBidi" w:cstheme="majorBidi"/>
        </w:rPr>
        <w:t xml:space="preserve"> groups, i.</w:t>
      </w:r>
      <w:r w:rsidRPr="00F255D4">
        <w:rPr>
          <w:rFonts w:asciiTheme="majorBidi" w:hAnsiTheme="majorBidi" w:cstheme="majorBidi"/>
        </w:rPr>
        <w:t>e., ligands (</w:t>
      </w:r>
      <w:r w:rsidRPr="00C04376">
        <w:rPr>
          <w:rFonts w:asciiTheme="majorBidi" w:hAnsiTheme="majorBidi" w:cstheme="majorBidi"/>
          <w:i/>
          <w:iCs/>
        </w:rPr>
        <w:t>IGF1</w:t>
      </w:r>
      <w:r w:rsidRPr="007D353E">
        <w:rPr>
          <w:rFonts w:asciiTheme="majorBidi" w:hAnsiTheme="majorBidi" w:cstheme="majorBidi"/>
        </w:rPr>
        <w:t xml:space="preserve">, </w:t>
      </w:r>
      <w:r w:rsidRPr="00005876">
        <w:rPr>
          <w:rFonts w:asciiTheme="majorBidi" w:hAnsiTheme="majorBidi" w:cstheme="majorBidi"/>
          <w:i/>
          <w:iCs/>
        </w:rPr>
        <w:t>IGF2</w:t>
      </w:r>
      <w:r w:rsidRPr="00F255D4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, </w:t>
      </w:r>
      <w:r w:rsidRPr="00F255D4">
        <w:rPr>
          <w:rFonts w:asciiTheme="majorBidi" w:hAnsiTheme="majorBidi" w:cstheme="majorBidi"/>
        </w:rPr>
        <w:t>receptors (</w:t>
      </w:r>
      <w:r w:rsidRPr="00005876">
        <w:rPr>
          <w:rFonts w:asciiTheme="majorBidi" w:hAnsiTheme="majorBidi" w:cstheme="majorBidi"/>
          <w:i/>
          <w:iCs/>
        </w:rPr>
        <w:t>IGF1R</w:t>
      </w:r>
      <w:r w:rsidRPr="007D353E">
        <w:rPr>
          <w:rFonts w:asciiTheme="majorBidi" w:hAnsiTheme="majorBidi" w:cstheme="majorBidi"/>
        </w:rPr>
        <w:t xml:space="preserve">, </w:t>
      </w:r>
      <w:r w:rsidRPr="00005876">
        <w:rPr>
          <w:rFonts w:asciiTheme="majorBidi" w:hAnsiTheme="majorBidi" w:cstheme="majorBidi"/>
          <w:i/>
          <w:iCs/>
        </w:rPr>
        <w:t>IGF2R</w:t>
      </w:r>
      <w:r w:rsidRPr="007D353E">
        <w:rPr>
          <w:rFonts w:asciiTheme="majorBidi" w:hAnsiTheme="majorBidi" w:cstheme="majorBidi"/>
        </w:rPr>
        <w:t xml:space="preserve">, </w:t>
      </w:r>
      <w:r w:rsidRPr="00005876">
        <w:rPr>
          <w:rFonts w:asciiTheme="majorBidi" w:hAnsiTheme="majorBidi" w:cstheme="majorBidi"/>
          <w:i/>
          <w:iCs/>
        </w:rPr>
        <w:t>IR</w:t>
      </w:r>
      <w:r w:rsidRPr="00F255D4">
        <w:rPr>
          <w:rFonts w:asciiTheme="majorBidi" w:hAnsiTheme="majorBidi" w:cstheme="majorBidi"/>
        </w:rPr>
        <w:t>), binding proteins (</w:t>
      </w:r>
      <w:r w:rsidRPr="00005876">
        <w:rPr>
          <w:rFonts w:asciiTheme="majorBidi" w:hAnsiTheme="majorBidi" w:cstheme="majorBidi"/>
          <w:i/>
          <w:iCs/>
        </w:rPr>
        <w:t>IGFBP1 - 8</w:t>
      </w:r>
      <w:r w:rsidRPr="00F255D4">
        <w:rPr>
          <w:rFonts w:asciiTheme="majorBidi" w:hAnsiTheme="majorBidi" w:cstheme="majorBidi"/>
        </w:rPr>
        <w:t xml:space="preserve">) and </w:t>
      </w:r>
      <w:r>
        <w:rPr>
          <w:rFonts w:asciiTheme="majorBidi" w:hAnsiTheme="majorBidi" w:cstheme="majorBidi"/>
        </w:rPr>
        <w:t xml:space="preserve">long </w:t>
      </w:r>
      <w:r w:rsidRPr="00F255D4">
        <w:rPr>
          <w:rFonts w:asciiTheme="majorBidi" w:hAnsiTheme="majorBidi" w:cstheme="majorBidi"/>
        </w:rPr>
        <w:t>non-coding RNA</w:t>
      </w:r>
      <w:r>
        <w:rPr>
          <w:rFonts w:asciiTheme="majorBidi" w:hAnsiTheme="majorBidi" w:cstheme="majorBidi"/>
        </w:rPr>
        <w:t>s</w:t>
      </w:r>
      <w:r w:rsidRPr="00F255D4">
        <w:rPr>
          <w:rFonts w:asciiTheme="majorBidi" w:hAnsiTheme="majorBidi" w:cstheme="majorBidi"/>
        </w:rPr>
        <w:t xml:space="preserve"> (</w:t>
      </w:r>
      <w:r w:rsidRPr="00005876">
        <w:rPr>
          <w:rFonts w:asciiTheme="majorBidi" w:hAnsiTheme="majorBidi" w:cstheme="majorBidi"/>
          <w:i/>
          <w:iCs/>
        </w:rPr>
        <w:t>H19</w:t>
      </w:r>
      <w:r w:rsidRPr="007D353E">
        <w:rPr>
          <w:rFonts w:asciiTheme="majorBidi" w:hAnsiTheme="majorBidi" w:cstheme="majorBidi"/>
        </w:rPr>
        <w:t xml:space="preserve">, </w:t>
      </w:r>
      <w:r w:rsidRPr="00005876">
        <w:rPr>
          <w:rFonts w:asciiTheme="majorBidi" w:hAnsiTheme="majorBidi" w:cstheme="majorBidi"/>
          <w:i/>
          <w:iCs/>
        </w:rPr>
        <w:t>AIRN</w:t>
      </w:r>
      <w:r w:rsidRPr="00F255D4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across tissues </w:t>
      </w:r>
      <w:r w:rsidRPr="00F255D4">
        <w:rPr>
          <w:rFonts w:asciiTheme="majorBidi" w:hAnsiTheme="majorBidi" w:cstheme="majorBidi"/>
        </w:rPr>
        <w:t>(‘group mean’)</w:t>
      </w:r>
      <w:r>
        <w:rPr>
          <w:rFonts w:asciiTheme="majorBidi" w:hAnsiTheme="majorBidi" w:cstheme="majorBidi"/>
        </w:rPr>
        <w:t>, are also shown</w:t>
      </w:r>
      <w:r w:rsidRPr="00B02861">
        <w:rPr>
          <w:rFonts w:asciiTheme="majorBidi" w:hAnsiTheme="majorBidi" w:cstheme="majorBidi"/>
        </w:rPr>
        <w:t>.</w:t>
      </w:r>
    </w:p>
    <w:tbl>
      <w:tblPr>
        <w:tblStyle w:val="TableGrid"/>
        <w:tblW w:w="1084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095"/>
        <w:gridCol w:w="1150"/>
        <w:gridCol w:w="1150"/>
        <w:gridCol w:w="1152"/>
        <w:gridCol w:w="1150"/>
        <w:gridCol w:w="1150"/>
        <w:gridCol w:w="1150"/>
        <w:gridCol w:w="1146"/>
        <w:gridCol w:w="1146"/>
      </w:tblGrid>
      <w:tr w:rsidR="00B72F21" w:rsidRPr="00B72F21" w14:paraId="3113ECEF" w14:textId="77777777" w:rsidTr="00866141">
        <w:trPr>
          <w:trHeight w:val="613"/>
        </w:trPr>
        <w:tc>
          <w:tcPr>
            <w:tcW w:w="554" w:type="dxa"/>
            <w:tcBorders>
              <w:top w:val="single" w:sz="4" w:space="0" w:color="auto"/>
              <w:bottom w:val="nil"/>
            </w:tcBorders>
            <w:vAlign w:val="center"/>
          </w:tcPr>
          <w:p w14:paraId="074CD4DB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14:paraId="298E97DF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5E651655" w14:textId="77777777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Brain</w:t>
            </w:r>
          </w:p>
          <w:p w14:paraId="6716B04A" w14:textId="355E9723" w:rsidR="008E72E4" w:rsidRPr="0004762D" w:rsidRDefault="008E72E4" w:rsidP="00757878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(F</w:t>
            </w:r>
            <w:r w:rsidR="00757878" w:rsidRPr="0004762D">
              <w:rPr>
                <w:rFonts w:asciiTheme="majorBidi" w:hAnsiTheme="majorBidi" w:cstheme="majorBidi"/>
                <w:b/>
                <w:bCs/>
              </w:rPr>
              <w:t>T</w:t>
            </w:r>
            <w:r w:rsidRPr="0004762D">
              <w:rPr>
                <w:rFonts w:asciiTheme="majorBidi" w:hAnsiTheme="majorBidi" w:cstheme="majorBidi"/>
                <w:b/>
                <w:bCs/>
              </w:rPr>
              <w:t>/J</w:t>
            </w:r>
            <w:r w:rsidR="00757878" w:rsidRPr="0004762D">
              <w:rPr>
                <w:rFonts w:asciiTheme="majorBidi" w:hAnsiTheme="majorBidi" w:cstheme="majorBidi"/>
                <w:b/>
                <w:bCs/>
              </w:rPr>
              <w:t>T</w:t>
            </w:r>
            <w:r w:rsidRPr="0004762D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C75F8EC" w14:textId="77777777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Heart</w:t>
            </w:r>
          </w:p>
          <w:p w14:paraId="04DB611C" w14:textId="4F9F8F6D" w:rsidR="008E72E4" w:rsidRPr="0004762D" w:rsidRDefault="00757878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(FT/JT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F292DE2" w14:textId="77777777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Liver</w:t>
            </w:r>
          </w:p>
          <w:p w14:paraId="19D23895" w14:textId="4A63E1AE" w:rsidR="008E72E4" w:rsidRPr="0004762D" w:rsidRDefault="00757878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(FT/JT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0D15ACF" w14:textId="77777777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Kidney</w:t>
            </w:r>
          </w:p>
          <w:p w14:paraId="6A959741" w14:textId="443722E7" w:rsidR="008E72E4" w:rsidRPr="0004762D" w:rsidRDefault="00757878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(FT/JT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7D89393" w14:textId="77777777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Lung</w:t>
            </w:r>
          </w:p>
          <w:p w14:paraId="1AA224A7" w14:textId="28FA0B33" w:rsidR="008E72E4" w:rsidRPr="0004762D" w:rsidRDefault="00757878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(FT/JT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5964E1A0" w14:textId="77777777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Muscle</w:t>
            </w:r>
          </w:p>
          <w:p w14:paraId="0E30917E" w14:textId="77F74DB7" w:rsidR="008E72E4" w:rsidRPr="0004762D" w:rsidRDefault="00757878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(FT/JT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784A447E" w14:textId="77777777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Mean</w:t>
            </w:r>
          </w:p>
          <w:p w14:paraId="54329F0B" w14:textId="2D7EA361" w:rsidR="008E72E4" w:rsidRPr="0004762D" w:rsidRDefault="00757878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(FT/JT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350C39D8" w14:textId="563DBCAC" w:rsidR="005D4C8B" w:rsidRPr="0004762D" w:rsidRDefault="005D4C8B" w:rsidP="00A92BE5">
            <w:pPr>
              <w:rPr>
                <w:rFonts w:asciiTheme="majorBidi" w:hAnsiTheme="majorBidi" w:cstheme="majorBidi"/>
                <w:b/>
                <w:bCs/>
              </w:rPr>
            </w:pPr>
            <w:r w:rsidRPr="0004762D">
              <w:rPr>
                <w:rFonts w:asciiTheme="majorBidi" w:hAnsiTheme="majorBidi" w:cstheme="majorBidi"/>
                <w:b/>
                <w:bCs/>
              </w:rPr>
              <w:t>Group mean</w:t>
            </w:r>
            <w:r w:rsidR="008E72E4" w:rsidRPr="0004762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757878" w:rsidRPr="0004762D">
              <w:rPr>
                <w:rFonts w:asciiTheme="majorBidi" w:hAnsiTheme="majorBidi" w:cstheme="majorBidi"/>
                <w:b/>
                <w:bCs/>
              </w:rPr>
              <w:t>(FT/JT)</w:t>
            </w:r>
          </w:p>
        </w:tc>
      </w:tr>
      <w:tr w:rsidR="00B72F21" w:rsidRPr="00B72F21" w14:paraId="010A8664" w14:textId="77777777" w:rsidTr="00866141">
        <w:trPr>
          <w:trHeight w:val="146"/>
        </w:trPr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64756204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63E2174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18960522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4E4FA059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5FC75C9C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7E38A42F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5DFFA545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33742E32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0B1CFDBF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723F4A19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</w:tr>
      <w:tr w:rsidR="00B72F21" w:rsidRPr="00B72F21" w14:paraId="2ABAFF0A" w14:textId="77777777" w:rsidTr="00866141">
        <w:trPr>
          <w:trHeight w:val="613"/>
        </w:trPr>
        <w:tc>
          <w:tcPr>
            <w:tcW w:w="554" w:type="dxa"/>
            <w:vMerge w:val="restart"/>
            <w:tcBorders>
              <w:top w:val="nil"/>
            </w:tcBorders>
            <w:textDirection w:val="btLr"/>
            <w:vAlign w:val="center"/>
          </w:tcPr>
          <w:p w14:paraId="0BD24D9F" w14:textId="77777777" w:rsidR="005D4C8B" w:rsidRPr="00B72F21" w:rsidRDefault="005D4C8B" w:rsidP="0004762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B72F21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igand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1DF89572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489FCBB" w14:textId="54BF7DDD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8.8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CB190FA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.6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3138C5A" w14:textId="77777777" w:rsidR="005D4C8B" w:rsidRPr="00B72F21" w:rsidRDefault="005D4C8B" w:rsidP="00A92BE5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    :36.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FFC481C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8.6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C675E33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60.7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4958019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0.6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603A6A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4.1   :1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ADCDBF" w14:textId="542372F5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12.1 </w:t>
            </w:r>
            <w:r w:rsidR="006D4404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72F21">
              <w:rPr>
                <w:rFonts w:asciiTheme="majorBidi" w:hAnsiTheme="majorBidi" w:cstheme="majorBidi"/>
                <w:color w:val="000000"/>
              </w:rPr>
              <w:t>:1</w:t>
            </w:r>
          </w:p>
        </w:tc>
      </w:tr>
      <w:tr w:rsidR="00B72F21" w:rsidRPr="00B72F21" w14:paraId="5379AF09" w14:textId="77777777" w:rsidTr="00866141">
        <w:trPr>
          <w:trHeight w:val="613"/>
        </w:trPr>
        <w:tc>
          <w:tcPr>
            <w:tcW w:w="554" w:type="dxa"/>
            <w:vMerge/>
            <w:tcBorders>
              <w:bottom w:val="nil"/>
            </w:tcBorders>
            <w:vAlign w:val="center"/>
          </w:tcPr>
          <w:p w14:paraId="62D6F6A0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6BC049B7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AD8D968" w14:textId="6CD2241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6.1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C194238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1 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00E5D92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4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228945C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22.2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9D08409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55.7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F66156C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60.1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50CD5E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5.4: 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48E34FD0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491E8DB8" w14:textId="77777777" w:rsidTr="00866141">
        <w:trPr>
          <w:trHeight w:val="306"/>
        </w:trPr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7E3CC941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7D01AC69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4402444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BBC22BC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B8D84ED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F315109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1FEB769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3CF1BC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B695299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2927EFE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6E7D07AE" w14:textId="77777777" w:rsidTr="00866141">
        <w:trPr>
          <w:trHeight w:val="613"/>
        </w:trPr>
        <w:tc>
          <w:tcPr>
            <w:tcW w:w="554" w:type="dxa"/>
            <w:vMerge w:val="restart"/>
            <w:tcBorders>
              <w:top w:val="nil"/>
            </w:tcBorders>
            <w:textDirection w:val="btLr"/>
            <w:vAlign w:val="center"/>
          </w:tcPr>
          <w:p w14:paraId="342FB592" w14:textId="77777777" w:rsidR="005D4C8B" w:rsidRPr="00B72F21" w:rsidRDefault="005D4C8B" w:rsidP="0004762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B72F21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Receptor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55577D5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1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AE2FF64" w14:textId="72E596AB" w:rsidR="005D4C8B" w:rsidRPr="00B72F21" w:rsidRDefault="005347D8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4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16C9770" w14:textId="7331542A" w:rsidR="005D4C8B" w:rsidRPr="00B72F21" w:rsidRDefault="005D4C8B" w:rsidP="005347D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.</w:t>
            </w:r>
            <w:r w:rsidR="005347D8">
              <w:rPr>
                <w:rFonts w:asciiTheme="majorBidi" w:hAnsiTheme="majorBidi" w:cstheme="majorBidi"/>
                <w:color w:val="000000"/>
              </w:rPr>
              <w:t>6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4DFA840B" w14:textId="54A04F08" w:rsidR="005D4C8B" w:rsidRPr="00B72F21" w:rsidRDefault="005D4C8B" w:rsidP="005347D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.</w:t>
            </w:r>
            <w:r w:rsidR="005347D8">
              <w:rPr>
                <w:rFonts w:asciiTheme="majorBidi" w:hAnsiTheme="majorBidi" w:cstheme="majorBidi"/>
                <w:color w:val="000000"/>
              </w:rPr>
              <w:t>8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EA88A77" w14:textId="3ECE288B" w:rsidR="005D4C8B" w:rsidRPr="00B72F21" w:rsidRDefault="005347D8" w:rsidP="005347D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.2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2D4C35C" w14:textId="4F1E50C1" w:rsidR="005D4C8B" w:rsidRPr="00B72F21" w:rsidRDefault="005347D8" w:rsidP="005347D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.3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75768E0" w14:textId="5EA0AA7B" w:rsidR="005D4C8B" w:rsidRPr="00B72F21" w:rsidRDefault="005D4C8B" w:rsidP="005347D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</w:t>
            </w:r>
            <w:r w:rsidR="005347D8">
              <w:rPr>
                <w:rFonts w:asciiTheme="majorBidi" w:hAnsiTheme="majorBidi" w:cstheme="majorBidi"/>
                <w:color w:val="000000"/>
              </w:rPr>
              <w:t>6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5F4C03" w14:textId="0F05ADC0" w:rsidR="005D4C8B" w:rsidRPr="00B72F21" w:rsidRDefault="005347D8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6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F40BFF" w14:textId="14BB4989" w:rsidR="005D4C8B" w:rsidRPr="00B72F21" w:rsidRDefault="005D4C8B" w:rsidP="009F16D5">
            <w:pPr>
              <w:tabs>
                <w:tab w:val="left" w:pos="532"/>
              </w:tabs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5</w:t>
            </w:r>
            <w:r w:rsidR="006D4404">
              <w:rPr>
                <w:rFonts w:asciiTheme="majorBidi" w:hAnsiTheme="majorBidi" w:cstheme="majorBidi"/>
                <w:color w:val="000000"/>
              </w:rPr>
              <w:t>.</w:t>
            </w:r>
            <w:r w:rsidR="009F16D5">
              <w:rPr>
                <w:rFonts w:asciiTheme="majorBidi" w:hAnsiTheme="majorBidi" w:cstheme="majorBidi"/>
                <w:color w:val="000000"/>
              </w:rPr>
              <w:t>7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6D4404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</w:tr>
      <w:tr w:rsidR="00B72F21" w:rsidRPr="00B72F21" w14:paraId="5B450DF0" w14:textId="77777777" w:rsidTr="00866141">
        <w:trPr>
          <w:trHeight w:val="613"/>
        </w:trPr>
        <w:tc>
          <w:tcPr>
            <w:tcW w:w="554" w:type="dxa"/>
            <w:vMerge/>
            <w:vAlign w:val="center"/>
          </w:tcPr>
          <w:p w14:paraId="4D9C9A71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BDDC130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2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54903A3" w14:textId="401EA67B" w:rsidR="005D4C8B" w:rsidRPr="00B72F21" w:rsidRDefault="005D4C8B" w:rsidP="005347D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5.</w:t>
            </w:r>
            <w:r w:rsidR="005347D8">
              <w:rPr>
                <w:rFonts w:asciiTheme="majorBidi" w:hAnsiTheme="majorBidi" w:cstheme="majorBidi"/>
                <w:color w:val="000000"/>
              </w:rPr>
              <w:t>8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D1D5CB4" w14:textId="29C1082C" w:rsidR="005D4C8B" w:rsidRPr="00B72F21" w:rsidRDefault="005D4C8B" w:rsidP="005347D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</w:t>
            </w:r>
            <w:r w:rsidR="005347D8">
              <w:rPr>
                <w:rFonts w:asciiTheme="majorBidi" w:hAnsiTheme="majorBidi" w:cstheme="majorBidi"/>
                <w:color w:val="000000"/>
              </w:rPr>
              <w:t>6.3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1A7A5317" w14:textId="37F73309" w:rsidR="005D4C8B" w:rsidRPr="00B72F21" w:rsidRDefault="005347D8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1D249D5" w14:textId="06B8164F" w:rsidR="005D4C8B" w:rsidRPr="00B72F21" w:rsidRDefault="005D4C8B" w:rsidP="005347D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</w:t>
            </w:r>
            <w:r w:rsidR="005347D8">
              <w:rPr>
                <w:rFonts w:asciiTheme="majorBidi" w:hAnsiTheme="majorBidi" w:cstheme="majorBidi"/>
                <w:color w:val="000000"/>
              </w:rPr>
              <w:t>5</w:t>
            </w:r>
            <w:r w:rsidRPr="00B72F21">
              <w:rPr>
                <w:rFonts w:asciiTheme="majorBidi" w:hAnsiTheme="majorBidi" w:cstheme="majorBidi"/>
                <w:color w:val="000000"/>
              </w:rPr>
              <w:t>.6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B675E39" w14:textId="6600A100" w:rsidR="005D4C8B" w:rsidRPr="00B72F21" w:rsidRDefault="005347D8" w:rsidP="005347D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8.6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796957D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4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F19BA6" w14:textId="47372529" w:rsidR="005D4C8B" w:rsidRPr="00B72F21" w:rsidRDefault="005D4C8B" w:rsidP="005347D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</w:t>
            </w:r>
            <w:r w:rsidR="005347D8">
              <w:rPr>
                <w:rFonts w:asciiTheme="majorBidi" w:hAnsiTheme="majorBidi" w:cstheme="majorBidi"/>
                <w:color w:val="000000"/>
              </w:rPr>
              <w:t xml:space="preserve">3 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0DED14D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16D409D5" w14:textId="77777777" w:rsidTr="00866141">
        <w:trPr>
          <w:trHeight w:val="613"/>
        </w:trPr>
        <w:tc>
          <w:tcPr>
            <w:tcW w:w="554" w:type="dxa"/>
            <w:vMerge/>
            <w:tcBorders>
              <w:bottom w:val="nil"/>
            </w:tcBorders>
            <w:vAlign w:val="center"/>
          </w:tcPr>
          <w:p w14:paraId="033492DF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12F330F5" w14:textId="6A33C278" w:rsidR="005D4C8B" w:rsidRPr="00B72F21" w:rsidRDefault="005D4C8B" w:rsidP="001C149F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R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6A9E679" w14:textId="59EA6C21" w:rsidR="005D4C8B" w:rsidRPr="00B72F21" w:rsidRDefault="009F16D5" w:rsidP="009F16D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9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EFB74AB" w14:textId="51896AB0" w:rsidR="005D4C8B" w:rsidRPr="00B72F21" w:rsidRDefault="009F16D5" w:rsidP="007C1AB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5FB78D40" w14:textId="0F71F3E3" w:rsidR="005D4C8B" w:rsidRPr="00B72F21" w:rsidRDefault="005D4C8B" w:rsidP="009F16D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</w:t>
            </w:r>
            <w:r w:rsidR="009F16D5">
              <w:rPr>
                <w:rFonts w:asciiTheme="majorBidi" w:hAnsiTheme="majorBidi" w:cstheme="majorBidi"/>
                <w:color w:val="000000"/>
              </w:rPr>
              <w:t xml:space="preserve">.6 </w:t>
            </w:r>
            <w:r w:rsidRPr="00B72F21">
              <w:rPr>
                <w:rFonts w:asciiTheme="majorBidi" w:hAnsiTheme="majorBidi" w:cstheme="majorBidi"/>
                <w:color w:val="000000"/>
              </w:rPr>
              <w:t>:</w:t>
            </w:r>
            <w:r w:rsidR="009F16D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FB2B4E2" w14:textId="23C863F8" w:rsidR="005D4C8B" w:rsidRPr="00B72F21" w:rsidRDefault="009F16D5" w:rsidP="007C1AB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3.7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5D1F368" w14:textId="5C02D4BB" w:rsidR="005D4C8B" w:rsidRPr="00B72F21" w:rsidRDefault="009F16D5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8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273A431" w14:textId="4E60A078" w:rsidR="005D4C8B" w:rsidRPr="00B72F21" w:rsidRDefault="009F16D5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5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6EA340" w14:textId="46DE6CAA" w:rsidR="005D4C8B" w:rsidRPr="00B72F21" w:rsidRDefault="007C1AB7" w:rsidP="009F16D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</w:t>
            </w:r>
            <w:r w:rsidR="009F16D5">
              <w:rPr>
                <w:rFonts w:asciiTheme="majorBidi" w:hAnsiTheme="majorBidi" w:cstheme="majorBidi"/>
                <w:color w:val="000000"/>
              </w:rPr>
              <w:t>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1479919E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1DE66E00" w14:textId="77777777" w:rsidTr="00866141">
        <w:trPr>
          <w:trHeight w:val="306"/>
        </w:trPr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5F89E307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47D77BA7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0AF9607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B1B54A5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428B306F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0CDDAC7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44EF6EF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464055F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C2EB920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780A928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406942AB" w14:textId="77777777" w:rsidTr="00866141">
        <w:trPr>
          <w:trHeight w:val="613"/>
        </w:trPr>
        <w:tc>
          <w:tcPr>
            <w:tcW w:w="554" w:type="dxa"/>
            <w:vMerge w:val="restart"/>
            <w:tcBorders>
              <w:top w:val="nil"/>
            </w:tcBorders>
            <w:textDirection w:val="btLr"/>
            <w:vAlign w:val="center"/>
          </w:tcPr>
          <w:p w14:paraId="2C16C341" w14:textId="77777777" w:rsidR="005D4C8B" w:rsidRPr="00B72F21" w:rsidRDefault="005D4C8B" w:rsidP="0004762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B72F21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Binding  protein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04D5282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162FA0D" w14:textId="28ABFF05" w:rsidR="005D4C8B" w:rsidRPr="00B72F21" w:rsidRDefault="00C624DD" w:rsidP="00E4775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="00E4775A">
              <w:rPr>
                <w:rFonts w:asciiTheme="majorBidi" w:hAnsiTheme="majorBidi" w:cstheme="majorBidi"/>
                <w:color w:val="000000"/>
              </w:rPr>
              <w:t>9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D1FA0BD" w14:textId="1B7494BD" w:rsidR="005D4C8B" w:rsidRPr="00B72F21" w:rsidRDefault="00E4775A" w:rsidP="00C624DD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="00C624DD"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>:</w:t>
            </w:r>
            <w:r w:rsidR="00C624DD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16636A0" w14:textId="1B16D8FC" w:rsidR="005D4C8B" w:rsidRPr="00B72F21" w:rsidRDefault="005D4C8B" w:rsidP="00E4775A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</w:t>
            </w:r>
            <w:r w:rsidR="00E4775A">
              <w:rPr>
                <w:rFonts w:asciiTheme="majorBidi" w:hAnsiTheme="majorBidi" w:cstheme="majorBidi"/>
                <w:color w:val="000000"/>
              </w:rPr>
              <w:t>3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94A41EF" w14:textId="47238BF1" w:rsidR="005D4C8B" w:rsidRPr="00B72F21" w:rsidRDefault="00C624DD" w:rsidP="00E4775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="00E4775A">
              <w:rPr>
                <w:rFonts w:asciiTheme="majorBidi" w:hAnsiTheme="majorBidi" w:cstheme="majorBidi"/>
                <w:color w:val="000000"/>
              </w:rPr>
              <w:t>2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0D0554D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0        :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3654A5C" w14:textId="0FE5772F" w:rsidR="005D4C8B" w:rsidRPr="00B72F21" w:rsidRDefault="00C624DD" w:rsidP="00E4775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="00E4775A">
              <w:rPr>
                <w:rFonts w:asciiTheme="majorBidi" w:hAnsiTheme="majorBidi" w:cstheme="majorBidi"/>
                <w:color w:val="000000"/>
              </w:rPr>
              <w:t>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>: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E267AA" w14:textId="0AC41C34" w:rsidR="005D4C8B" w:rsidRPr="00B72F21" w:rsidRDefault="00C624DD" w:rsidP="00C624DD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>.</w:t>
            </w:r>
            <w:r w:rsidR="00E4775A">
              <w:rPr>
                <w:rFonts w:asciiTheme="majorBidi" w:hAnsiTheme="majorBidi" w:cstheme="majorBidi"/>
                <w:color w:val="000000"/>
              </w:rPr>
              <w:t>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AFC019" w14:textId="3183C6AD" w:rsidR="005D4C8B" w:rsidRPr="00B72F21" w:rsidRDefault="003C16F2" w:rsidP="00025927">
            <w:pPr>
              <w:tabs>
                <w:tab w:val="left" w:pos="53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="00025927">
              <w:rPr>
                <w:rFonts w:asciiTheme="majorBidi" w:hAnsiTheme="majorBidi" w:cstheme="majorBidi"/>
                <w:color w:val="000000"/>
              </w:rPr>
              <w:t>3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</w:tr>
      <w:tr w:rsidR="00B72F21" w:rsidRPr="00B72F21" w14:paraId="1FF35A8B" w14:textId="77777777" w:rsidTr="00866141">
        <w:trPr>
          <w:trHeight w:val="613"/>
        </w:trPr>
        <w:tc>
          <w:tcPr>
            <w:tcW w:w="554" w:type="dxa"/>
            <w:vMerge/>
            <w:vAlign w:val="center"/>
          </w:tcPr>
          <w:p w14:paraId="212F6DD1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3394C0A5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2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CAF4BFC" w14:textId="7EDA5145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2.6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C02FEC8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67.2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39F4F86D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.3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5EB492A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6.4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E628263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4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430D74D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05.8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C05574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0.6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D9B0A9F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230502EF" w14:textId="77777777" w:rsidTr="00866141">
        <w:trPr>
          <w:trHeight w:val="613"/>
        </w:trPr>
        <w:tc>
          <w:tcPr>
            <w:tcW w:w="554" w:type="dxa"/>
            <w:vMerge/>
            <w:vAlign w:val="center"/>
          </w:tcPr>
          <w:p w14:paraId="55E545BC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57B122D3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191D736" w14:textId="314B6F29" w:rsidR="005D4C8B" w:rsidRPr="00B72F21" w:rsidRDefault="00F96C31" w:rsidP="009353B4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3.8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2FA154D" w14:textId="4F3E58A9" w:rsidR="005D4C8B" w:rsidRPr="00B72F21" w:rsidRDefault="009353B4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1F0FE6EB" w14:textId="77777777" w:rsidR="005D4C8B" w:rsidRPr="00B72F21" w:rsidRDefault="005D4C8B" w:rsidP="00A92BE5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3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01A84D6" w14:textId="39CB9996" w:rsidR="005D4C8B" w:rsidRPr="00B72F21" w:rsidRDefault="009353B4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9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466D9D0" w14:textId="25C66B88" w:rsidR="005D4C8B" w:rsidRPr="00B72F21" w:rsidRDefault="005D4C8B" w:rsidP="009353B4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</w:t>
            </w:r>
            <w:r w:rsidR="009353B4">
              <w:rPr>
                <w:rFonts w:asciiTheme="majorBidi" w:hAnsiTheme="majorBidi" w:cstheme="majorBidi"/>
                <w:color w:val="000000"/>
              </w:rPr>
              <w:t>4.7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8BED2C3" w14:textId="106CE7E6" w:rsidR="005D4C8B" w:rsidRPr="00B72F21" w:rsidRDefault="009353B4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A84049" w14:textId="56681DD4" w:rsidR="005D4C8B" w:rsidRPr="00B72F21" w:rsidRDefault="009353B4" w:rsidP="0002592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  <w:r w:rsidR="00025927">
              <w:rPr>
                <w:rFonts w:asciiTheme="majorBidi" w:hAnsiTheme="majorBidi" w:cstheme="majorBidi"/>
                <w:color w:val="000000"/>
              </w:rPr>
              <w:t xml:space="preserve"> 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0B6E1E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5E2F3D68" w14:textId="77777777" w:rsidTr="00866141">
        <w:trPr>
          <w:trHeight w:val="613"/>
        </w:trPr>
        <w:tc>
          <w:tcPr>
            <w:tcW w:w="554" w:type="dxa"/>
            <w:vMerge/>
            <w:vAlign w:val="center"/>
          </w:tcPr>
          <w:p w14:paraId="124E3E27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5EB321E7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9287C8D" w14:textId="2149CDF4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8.6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13EFAB3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1.2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82477D3" w14:textId="77777777" w:rsidR="005D4C8B" w:rsidRPr="00B72F21" w:rsidRDefault="005D4C8B" w:rsidP="00A92BE5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     :4.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A15A87B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5.8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BED2D75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6.6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4F5B2E0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8.3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DC1F41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5     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7A7DF52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0CB04B7E" w14:textId="77777777" w:rsidTr="00866141">
        <w:trPr>
          <w:trHeight w:val="613"/>
        </w:trPr>
        <w:tc>
          <w:tcPr>
            <w:tcW w:w="554" w:type="dxa"/>
            <w:vMerge/>
            <w:vAlign w:val="center"/>
          </w:tcPr>
          <w:p w14:paraId="555398D8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31B7D0D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0990263" w14:textId="44043586" w:rsidR="005D4C8B" w:rsidRPr="00B72F21" w:rsidRDefault="009F7066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16.4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8FD5F52" w14:textId="75FBF17B" w:rsidR="005D4C8B" w:rsidRPr="00B72F21" w:rsidRDefault="005D4C8B" w:rsidP="009353B4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</w:t>
            </w:r>
            <w:r w:rsidR="009353B4">
              <w:rPr>
                <w:rFonts w:asciiTheme="majorBidi" w:hAnsiTheme="majorBidi" w:cstheme="majorBidi"/>
                <w:color w:val="000000"/>
              </w:rPr>
              <w:t>7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4B3E7E9E" w14:textId="11F30D7E" w:rsidR="005D4C8B" w:rsidRPr="00B72F21" w:rsidRDefault="005D4C8B" w:rsidP="009353B4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4.</w:t>
            </w:r>
            <w:r w:rsidR="009353B4">
              <w:rPr>
                <w:rFonts w:asciiTheme="majorBidi" w:hAnsiTheme="majorBidi" w:cstheme="majorBidi"/>
                <w:color w:val="000000"/>
              </w:rPr>
              <w:t>4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78C4539" w14:textId="5A30691A" w:rsidR="005D4C8B" w:rsidRPr="00B72F21" w:rsidRDefault="005D4C8B" w:rsidP="00CA6BA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5.</w:t>
            </w:r>
            <w:r w:rsidR="00CA6BA8">
              <w:rPr>
                <w:rFonts w:asciiTheme="majorBidi" w:hAnsiTheme="majorBidi" w:cstheme="majorBidi"/>
                <w:color w:val="000000"/>
              </w:rPr>
              <w:t>9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B485CAC" w14:textId="58D3A006" w:rsidR="005D4C8B" w:rsidRPr="00B72F21" w:rsidRDefault="005D4C8B" w:rsidP="00CA6BA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</w:t>
            </w:r>
            <w:r w:rsidR="00CA6BA8">
              <w:rPr>
                <w:rFonts w:asciiTheme="majorBidi" w:hAnsiTheme="majorBidi" w:cstheme="majorBidi"/>
                <w:color w:val="000000"/>
              </w:rPr>
              <w:t xml:space="preserve">3 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217F878" w14:textId="5628223A" w:rsidR="005D4C8B" w:rsidRPr="00B72F21" w:rsidRDefault="005D4C8B" w:rsidP="00CA6BA8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</w:t>
            </w:r>
            <w:r w:rsidR="00CA6BA8">
              <w:rPr>
                <w:rFonts w:asciiTheme="majorBidi" w:hAnsiTheme="majorBidi" w:cstheme="majorBidi"/>
                <w:color w:val="000000"/>
              </w:rPr>
              <w:t>5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A3E019" w14:textId="63A6B71D" w:rsidR="005D4C8B" w:rsidRPr="00B72F21" w:rsidRDefault="0070158D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7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5D8E405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3B3551C5" w14:textId="77777777" w:rsidTr="00866141">
        <w:trPr>
          <w:trHeight w:val="613"/>
        </w:trPr>
        <w:tc>
          <w:tcPr>
            <w:tcW w:w="554" w:type="dxa"/>
            <w:vMerge/>
            <w:vAlign w:val="center"/>
          </w:tcPr>
          <w:p w14:paraId="624CD2AD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383B0FA3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CD3C36B" w14:textId="26F8F664" w:rsidR="005D4C8B" w:rsidRPr="00B72F21" w:rsidRDefault="00191FB3" w:rsidP="00191FB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5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2FCCC97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4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741AC32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1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D77F75E" w14:textId="5540A6D1" w:rsidR="005D4C8B" w:rsidRPr="00B72F21" w:rsidRDefault="00CB3BA4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1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E59BEFE" w14:textId="40E2BEA8" w:rsidR="005D4C8B" w:rsidRPr="00B72F21" w:rsidRDefault="00CB3BA4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6 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400FB0E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4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AC0754" w14:textId="622BE79E" w:rsidR="005D4C8B" w:rsidRPr="00B72F21" w:rsidRDefault="00954716" w:rsidP="00A92BE5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2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76A1E0AD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7FAC5363" w14:textId="77777777" w:rsidTr="00866141">
        <w:trPr>
          <w:trHeight w:val="613"/>
        </w:trPr>
        <w:tc>
          <w:tcPr>
            <w:tcW w:w="554" w:type="dxa"/>
            <w:vMerge/>
            <w:vAlign w:val="center"/>
          </w:tcPr>
          <w:p w14:paraId="078ED567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D9D73F0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C757568" w14:textId="61005B0C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3.3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12611F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9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5C8BFBE2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3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14AEE23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9.9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29E70CF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2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35A829B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2.7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51254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.6  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3E0FD00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1FF64B9B" w14:textId="77777777" w:rsidTr="00866141">
        <w:trPr>
          <w:trHeight w:val="650"/>
        </w:trPr>
        <w:tc>
          <w:tcPr>
            <w:tcW w:w="554" w:type="dxa"/>
            <w:vMerge/>
            <w:tcBorders>
              <w:bottom w:val="nil"/>
            </w:tcBorders>
            <w:vAlign w:val="center"/>
          </w:tcPr>
          <w:p w14:paraId="1107FBAC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7A4EAEF3" w14:textId="77777777" w:rsidR="005D4C8B" w:rsidRPr="00B72F21" w:rsidRDefault="005D4C8B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IGFBP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79AACB2" w14:textId="65B1CD9F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3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3DFEB6D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6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057885F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5.6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9175AD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6.7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00491AB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.1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A5531C0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.8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626A6B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.2  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07995248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156D2995" w14:textId="77777777" w:rsidTr="00866141">
        <w:trPr>
          <w:trHeight w:val="296"/>
        </w:trPr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46BF3CAB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31875147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F45CC83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3C38E84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03F1806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F896F41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67DD89F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4EC1497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FDED3F9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3276DF9C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2EC8CE5F" w14:textId="77777777" w:rsidTr="00866141">
        <w:trPr>
          <w:trHeight w:val="614"/>
        </w:trPr>
        <w:tc>
          <w:tcPr>
            <w:tcW w:w="554" w:type="dxa"/>
            <w:vMerge w:val="restart"/>
            <w:tcBorders>
              <w:top w:val="nil"/>
            </w:tcBorders>
            <w:textDirection w:val="btLr"/>
            <w:vAlign w:val="center"/>
          </w:tcPr>
          <w:p w14:paraId="17E0FEAA" w14:textId="77777777" w:rsidR="007E2D8D" w:rsidRPr="00B72F21" w:rsidRDefault="00033C2E" w:rsidP="0004762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proofErr w:type="spellStart"/>
            <w:r w:rsidRPr="00B72F21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n</w:t>
            </w:r>
            <w:r w:rsidR="007E2D8D" w:rsidRPr="00B72F21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cRNAs</w:t>
            </w:r>
            <w:proofErr w:type="spellEnd"/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D9688D0" w14:textId="77777777" w:rsidR="007E2D8D" w:rsidRPr="00B72F21" w:rsidRDefault="007E2D8D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AIRN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30B713A" w14:textId="514C7CB2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2.6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903737E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7.5  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4472962C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9.8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AF7E7F4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58.5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38A70E8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9   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11A3219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.3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00BD4E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0.1 :1</w:t>
            </w:r>
          </w:p>
        </w:tc>
        <w:tc>
          <w:tcPr>
            <w:tcW w:w="1146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6B131B" w14:textId="77777777" w:rsidR="007E2D8D" w:rsidRPr="00B72F21" w:rsidRDefault="007E2D8D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6    :1</w:t>
            </w:r>
          </w:p>
        </w:tc>
      </w:tr>
      <w:tr w:rsidR="00B72F21" w:rsidRPr="00B72F21" w14:paraId="643A67A3" w14:textId="77777777" w:rsidTr="00866141">
        <w:trPr>
          <w:trHeight w:val="614"/>
        </w:trPr>
        <w:tc>
          <w:tcPr>
            <w:tcW w:w="554" w:type="dxa"/>
            <w:vMerge/>
            <w:tcBorders>
              <w:bottom w:val="nil"/>
            </w:tcBorders>
            <w:vAlign w:val="center"/>
          </w:tcPr>
          <w:p w14:paraId="68A1EB00" w14:textId="77777777" w:rsidR="007E2D8D" w:rsidRPr="00B72F21" w:rsidRDefault="007E2D8D" w:rsidP="000476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6C14CB2" w14:textId="77777777" w:rsidR="007E2D8D" w:rsidRPr="00B72F21" w:rsidRDefault="007E2D8D" w:rsidP="00A92BE5">
            <w:pPr>
              <w:rPr>
                <w:rFonts w:asciiTheme="majorBidi" w:hAnsiTheme="majorBidi" w:cstheme="majorBidi"/>
                <w:i/>
                <w:iCs/>
              </w:rPr>
            </w:pPr>
            <w:r w:rsidRPr="00B72F21">
              <w:rPr>
                <w:rFonts w:asciiTheme="majorBidi" w:hAnsiTheme="majorBidi" w:cstheme="majorBidi"/>
                <w:i/>
                <w:iCs/>
              </w:rPr>
              <w:t>H1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0A81F81" w14:textId="7E58AAB4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 xml:space="preserve">2.9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: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CCD85B6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65.7 :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38F5588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36.8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CD12803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01.2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EF8BA41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41.5   :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370E2E2C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8.9     :1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0E30AA" w14:textId="77777777" w:rsidR="007E2D8D" w:rsidRPr="00B72F21" w:rsidRDefault="005733C5" w:rsidP="00A92BE5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5.3 :1</w:t>
            </w:r>
          </w:p>
        </w:tc>
        <w:tc>
          <w:tcPr>
            <w:tcW w:w="1146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96DCC10" w14:textId="77777777" w:rsidR="007E2D8D" w:rsidRPr="00B72F21" w:rsidRDefault="007E2D8D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038301E7" w14:textId="77777777" w:rsidTr="00866141">
        <w:trPr>
          <w:trHeight w:val="296"/>
        </w:trPr>
        <w:tc>
          <w:tcPr>
            <w:tcW w:w="554" w:type="dxa"/>
            <w:tcBorders>
              <w:top w:val="nil"/>
              <w:bottom w:val="nil"/>
            </w:tcBorders>
            <w:vAlign w:val="center"/>
          </w:tcPr>
          <w:p w14:paraId="2FA6D2A6" w14:textId="77777777" w:rsidR="00E9724F" w:rsidRPr="00B72F21" w:rsidRDefault="00E9724F" w:rsidP="000476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DEBFC81" w14:textId="77777777" w:rsidR="00E9724F" w:rsidRPr="00B72F21" w:rsidRDefault="00E9724F" w:rsidP="00A92B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1429E4E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3BFEE15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51D43A3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7EB8C444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114E4EE1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0434D00E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91E530B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B64C269" w14:textId="77777777" w:rsidR="00E9724F" w:rsidRPr="00B72F21" w:rsidRDefault="00E9724F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72F21" w:rsidRPr="00B72F21" w14:paraId="6DE9E4F0" w14:textId="77777777" w:rsidTr="00866141">
        <w:trPr>
          <w:trHeight w:val="335"/>
        </w:trPr>
        <w:tc>
          <w:tcPr>
            <w:tcW w:w="554" w:type="dxa"/>
            <w:tcBorders>
              <w:top w:val="nil"/>
            </w:tcBorders>
            <w:vAlign w:val="center"/>
          </w:tcPr>
          <w:p w14:paraId="53ECA088" w14:textId="77777777" w:rsidR="005D4C8B" w:rsidRPr="00B72F21" w:rsidRDefault="005D4C8B" w:rsidP="000476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14:paraId="37D7624A" w14:textId="77777777" w:rsidR="005D4C8B" w:rsidRPr="00B72F21" w:rsidRDefault="005D4C8B" w:rsidP="00A92BE5">
            <w:pPr>
              <w:rPr>
                <w:rFonts w:asciiTheme="majorBidi" w:hAnsiTheme="majorBidi" w:cstheme="majorBidi"/>
              </w:rPr>
            </w:pPr>
            <w:r w:rsidRPr="00B72F21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5CE28567" w14:textId="70DF5B29" w:rsidR="005D4C8B" w:rsidRPr="00B72F21" w:rsidRDefault="00954716" w:rsidP="00025927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="00025927">
              <w:rPr>
                <w:rFonts w:asciiTheme="majorBidi" w:hAnsiTheme="majorBidi" w:cstheme="majorBidi"/>
                <w:color w:val="000000"/>
              </w:rPr>
              <w:t>3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9353B4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7924960F" w14:textId="1B7FD8D8" w:rsidR="005D4C8B" w:rsidRPr="00B72F21" w:rsidRDefault="00F5375D" w:rsidP="00464062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7 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14:paraId="0B9DAEE5" w14:textId="7E02D339" w:rsidR="005D4C8B" w:rsidRPr="00B72F21" w:rsidRDefault="005733C5" w:rsidP="00F5375D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2</w:t>
            </w:r>
            <w:r w:rsidR="00F5375D">
              <w:rPr>
                <w:rFonts w:asciiTheme="majorBidi" w:hAnsiTheme="majorBidi" w:cstheme="majorBidi"/>
                <w:color w:val="000000"/>
              </w:rPr>
              <w:t>.2</w:t>
            </w:r>
            <w:r w:rsidRPr="00B72F21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: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3B4B3AF8" w14:textId="3E71116E" w:rsidR="005D4C8B" w:rsidRPr="00B72F21" w:rsidRDefault="005733C5" w:rsidP="00F5375D">
            <w:pPr>
              <w:rPr>
                <w:rFonts w:asciiTheme="majorBidi" w:hAnsiTheme="majorBidi" w:cstheme="majorBidi"/>
                <w:color w:val="000000"/>
              </w:rPr>
            </w:pPr>
            <w:r w:rsidRPr="00B72F21">
              <w:rPr>
                <w:rFonts w:asciiTheme="majorBidi" w:hAnsiTheme="majorBidi" w:cstheme="majorBidi"/>
                <w:color w:val="000000"/>
              </w:rPr>
              <w:t>1</w:t>
            </w:r>
            <w:r w:rsidR="00F5375D">
              <w:rPr>
                <w:rFonts w:asciiTheme="majorBidi" w:hAnsiTheme="majorBidi" w:cstheme="majorBidi"/>
                <w:color w:val="000000"/>
              </w:rPr>
              <w:t>3.2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50220346" w14:textId="5B807A8D" w:rsidR="005D4C8B" w:rsidRPr="00B72F21" w:rsidRDefault="005D4C8B" w:rsidP="00F5375D">
            <w:pPr>
              <w:tabs>
                <w:tab w:val="left" w:pos="345"/>
                <w:tab w:val="left" w:pos="600"/>
              </w:tabs>
              <w:rPr>
                <w:rFonts w:asciiTheme="majorBidi" w:hAnsiTheme="majorBidi" w:cstheme="majorBidi"/>
              </w:rPr>
            </w:pPr>
            <w:r w:rsidRPr="00B72F21">
              <w:rPr>
                <w:rFonts w:asciiTheme="majorBidi" w:hAnsiTheme="majorBidi" w:cstheme="majorBidi"/>
              </w:rPr>
              <w:t>1</w:t>
            </w:r>
            <w:r w:rsidR="00F5375D">
              <w:rPr>
                <w:rFonts w:asciiTheme="majorBidi" w:hAnsiTheme="majorBidi" w:cstheme="majorBidi"/>
              </w:rPr>
              <w:t>2.9</w:t>
            </w:r>
            <w:r w:rsidRPr="00B72F21">
              <w:rPr>
                <w:rFonts w:asciiTheme="majorBidi" w:hAnsiTheme="majorBidi" w:cstheme="majorBidi"/>
              </w:rPr>
              <w:t xml:space="preserve">   :1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43E483B3" w14:textId="3D27879E" w:rsidR="005D4C8B" w:rsidRPr="00B72F21" w:rsidRDefault="00464062" w:rsidP="00F5375D">
            <w:pPr>
              <w:tabs>
                <w:tab w:val="left" w:pos="652"/>
              </w:tabs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="00F5375D">
              <w:rPr>
                <w:rFonts w:asciiTheme="majorBidi" w:hAnsiTheme="majorBidi" w:cstheme="majorBidi"/>
                <w:color w:val="000000"/>
              </w:rPr>
              <w:t>7</w:t>
            </w:r>
            <w:r w:rsidR="00FE227F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5D4C8B" w:rsidRPr="00B72F21">
              <w:rPr>
                <w:rFonts w:asciiTheme="majorBidi" w:hAnsiTheme="majorBidi" w:cstheme="majorBidi"/>
                <w:color w:val="000000"/>
              </w:rPr>
              <w:t xml:space="preserve">     :1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 w14:paraId="309D39C1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46" w:type="dxa"/>
            <w:tcBorders>
              <w:top w:val="nil"/>
            </w:tcBorders>
            <w:vAlign w:val="center"/>
          </w:tcPr>
          <w:p w14:paraId="1ABD5EC8" w14:textId="77777777" w:rsidR="005D4C8B" w:rsidRPr="00B72F21" w:rsidRDefault="005D4C8B" w:rsidP="00A92BE5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70A216D7" w14:textId="77777777" w:rsidR="0096761F" w:rsidRDefault="0096761F" w:rsidP="00B72F21"/>
    <w:sectPr w:rsidR="0096761F" w:rsidSect="002F120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AA"/>
    <w:rsid w:val="00003ECB"/>
    <w:rsid w:val="0002312E"/>
    <w:rsid w:val="00025927"/>
    <w:rsid w:val="00033C2E"/>
    <w:rsid w:val="0004762D"/>
    <w:rsid w:val="000523DC"/>
    <w:rsid w:val="000B4432"/>
    <w:rsid w:val="000E0187"/>
    <w:rsid w:val="000E0CD9"/>
    <w:rsid w:val="001670D7"/>
    <w:rsid w:val="00173BE9"/>
    <w:rsid w:val="00180CDF"/>
    <w:rsid w:val="00191FB3"/>
    <w:rsid w:val="001C149F"/>
    <w:rsid w:val="002054ED"/>
    <w:rsid w:val="00213E65"/>
    <w:rsid w:val="002377A2"/>
    <w:rsid w:val="002B78FD"/>
    <w:rsid w:val="002F1208"/>
    <w:rsid w:val="00310BDA"/>
    <w:rsid w:val="00337091"/>
    <w:rsid w:val="00372CB8"/>
    <w:rsid w:val="003814BD"/>
    <w:rsid w:val="00394423"/>
    <w:rsid w:val="003C16F2"/>
    <w:rsid w:val="003E2099"/>
    <w:rsid w:val="003E228A"/>
    <w:rsid w:val="00436A1B"/>
    <w:rsid w:val="00464062"/>
    <w:rsid w:val="004B7620"/>
    <w:rsid w:val="004D4CD0"/>
    <w:rsid w:val="00506DD9"/>
    <w:rsid w:val="00532D7B"/>
    <w:rsid w:val="005347D8"/>
    <w:rsid w:val="00556DD3"/>
    <w:rsid w:val="005733C5"/>
    <w:rsid w:val="00580CB5"/>
    <w:rsid w:val="005A5EF1"/>
    <w:rsid w:val="005C3B89"/>
    <w:rsid w:val="005D4C8B"/>
    <w:rsid w:val="005D5654"/>
    <w:rsid w:val="006000DA"/>
    <w:rsid w:val="00646CB2"/>
    <w:rsid w:val="006621DB"/>
    <w:rsid w:val="006D4404"/>
    <w:rsid w:val="0070158D"/>
    <w:rsid w:val="007028D6"/>
    <w:rsid w:val="00757878"/>
    <w:rsid w:val="00762CAA"/>
    <w:rsid w:val="00771811"/>
    <w:rsid w:val="007B6779"/>
    <w:rsid w:val="007C1AB7"/>
    <w:rsid w:val="007E2D8D"/>
    <w:rsid w:val="007F30A4"/>
    <w:rsid w:val="00834730"/>
    <w:rsid w:val="00847A0B"/>
    <w:rsid w:val="00856233"/>
    <w:rsid w:val="00866141"/>
    <w:rsid w:val="008A10B1"/>
    <w:rsid w:val="008B6C5E"/>
    <w:rsid w:val="008E60BD"/>
    <w:rsid w:val="008E72E4"/>
    <w:rsid w:val="009024BE"/>
    <w:rsid w:val="00914C46"/>
    <w:rsid w:val="009353B4"/>
    <w:rsid w:val="00954716"/>
    <w:rsid w:val="0096761F"/>
    <w:rsid w:val="009B6B5C"/>
    <w:rsid w:val="009F16D5"/>
    <w:rsid w:val="009F7066"/>
    <w:rsid w:val="00A15521"/>
    <w:rsid w:val="00A24D38"/>
    <w:rsid w:val="00A47663"/>
    <w:rsid w:val="00A92BE5"/>
    <w:rsid w:val="00AC2F34"/>
    <w:rsid w:val="00AF033F"/>
    <w:rsid w:val="00B451CC"/>
    <w:rsid w:val="00B72F21"/>
    <w:rsid w:val="00B761B2"/>
    <w:rsid w:val="00BA7ABB"/>
    <w:rsid w:val="00BB5491"/>
    <w:rsid w:val="00BB7000"/>
    <w:rsid w:val="00C22410"/>
    <w:rsid w:val="00C27EF3"/>
    <w:rsid w:val="00C57406"/>
    <w:rsid w:val="00C624DD"/>
    <w:rsid w:val="00C659D1"/>
    <w:rsid w:val="00C84D44"/>
    <w:rsid w:val="00CA4F7C"/>
    <w:rsid w:val="00CA6BA8"/>
    <w:rsid w:val="00CB3BA4"/>
    <w:rsid w:val="00CC3F22"/>
    <w:rsid w:val="00CD02D5"/>
    <w:rsid w:val="00CE6C0E"/>
    <w:rsid w:val="00D0105A"/>
    <w:rsid w:val="00D15970"/>
    <w:rsid w:val="00D930E0"/>
    <w:rsid w:val="00DA37D3"/>
    <w:rsid w:val="00DC731D"/>
    <w:rsid w:val="00DE7FEA"/>
    <w:rsid w:val="00E001AE"/>
    <w:rsid w:val="00E0730A"/>
    <w:rsid w:val="00E4775A"/>
    <w:rsid w:val="00E84B75"/>
    <w:rsid w:val="00E9724F"/>
    <w:rsid w:val="00EB1770"/>
    <w:rsid w:val="00EB23BD"/>
    <w:rsid w:val="00EC1917"/>
    <w:rsid w:val="00F26A49"/>
    <w:rsid w:val="00F35782"/>
    <w:rsid w:val="00F40094"/>
    <w:rsid w:val="00F5375D"/>
    <w:rsid w:val="00F57C20"/>
    <w:rsid w:val="00F74909"/>
    <w:rsid w:val="00F76430"/>
    <w:rsid w:val="00F92DE4"/>
    <w:rsid w:val="00F96C31"/>
    <w:rsid w:val="00FE227F"/>
    <w:rsid w:val="00FE3933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7256E"/>
  <w15:docId w15:val="{30033A05-0B23-4BDF-80AD-DE28DAF4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2C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2C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761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icode">
    <w:name w:val="unicode"/>
    <w:basedOn w:val="DefaultParagraphFont"/>
    <w:rsid w:val="0096761F"/>
  </w:style>
  <w:style w:type="paragraph" w:styleId="HTMLPreformatted">
    <w:name w:val="HTML Preformatted"/>
    <w:basedOn w:val="Normal"/>
    <w:link w:val="HTMLPreformattedChar"/>
    <w:uiPriority w:val="99"/>
    <w:unhideWhenUsed/>
    <w:rsid w:val="00967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61F"/>
    <w:rPr>
      <w:rFonts w:ascii="Courier New" w:hAnsi="Courier New" w:cs="Courier New"/>
    </w:rPr>
  </w:style>
  <w:style w:type="paragraph" w:customStyle="1" w:styleId="Pa26">
    <w:name w:val="Pa26"/>
    <w:basedOn w:val="Normal"/>
    <w:next w:val="Normal"/>
    <w:uiPriority w:val="99"/>
    <w:rsid w:val="0096761F"/>
    <w:pPr>
      <w:autoSpaceDE w:val="0"/>
      <w:autoSpaceDN w:val="0"/>
      <w:adjustRightInd w:val="0"/>
      <w:spacing w:line="201" w:lineRule="atLeast"/>
    </w:pPr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96761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400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0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0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0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CCF9F-05E7-4AF9-A9CC-D84A240D3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1</Pages>
  <Words>371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 Ghani Poor Samami</dc:creator>
  <cp:lastModifiedBy>Stefan Hiendleder</cp:lastModifiedBy>
  <cp:revision>2</cp:revision>
  <cp:lastPrinted>2016-12-19T00:28:00Z</cp:lastPrinted>
  <dcterms:created xsi:type="dcterms:W3CDTF">2018-07-03T03:19:00Z</dcterms:created>
  <dcterms:modified xsi:type="dcterms:W3CDTF">2018-07-03T03:19:00Z</dcterms:modified>
</cp:coreProperties>
</file>